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2E46C" w14:textId="77777777" w:rsidR="004E0576" w:rsidRPr="00D339BF" w:rsidRDefault="004E0576" w:rsidP="004E0576">
      <w:pPr>
        <w:rPr>
          <w:rFonts w:ascii="Times New Roman" w:hAnsi="Times New Roman"/>
          <w:color w:val="000000" w:themeColor="text1"/>
          <w:sz w:val="22"/>
          <w:szCs w:val="22"/>
          <w:lang w:eastAsia="ko-KR"/>
        </w:rPr>
      </w:pPr>
      <w:r w:rsidRPr="00D339BF">
        <w:rPr>
          <w:rFonts w:ascii="Times New Roman" w:hAnsi="Times New Roman"/>
          <w:b/>
          <w:color w:val="000000" w:themeColor="text1"/>
          <w:sz w:val="22"/>
          <w:szCs w:val="22"/>
        </w:rPr>
        <w:t>Manuscript</w:t>
      </w:r>
      <w:r w:rsidRPr="00D339BF">
        <w:rPr>
          <w:rFonts w:ascii="Times New Roman" w:hAnsi="Times New Roman"/>
          <w:b/>
          <w:color w:val="000000" w:themeColor="text1"/>
          <w:sz w:val="22"/>
          <w:szCs w:val="22"/>
          <w:lang w:eastAsia="ko-KR"/>
        </w:rPr>
        <w:t xml:space="preserve"> Title: </w:t>
      </w:r>
      <w:r w:rsidRPr="00D339BF">
        <w:rPr>
          <w:rFonts w:ascii="Times New Roman" w:hAnsi="Times New Roman"/>
          <w:color w:val="000000" w:themeColor="text1"/>
          <w:sz w:val="22"/>
          <w:szCs w:val="22"/>
          <w:lang w:eastAsia="ko-KR"/>
        </w:rPr>
        <w:t>Players’, head coaches and medical personnel knowledge, understandings, and perceptions of injuries and injury prevention in elite-level women’s football in Ireland.</w:t>
      </w:r>
    </w:p>
    <w:p w14:paraId="3811F952" w14:textId="77777777" w:rsidR="004E0576" w:rsidRPr="00D339BF" w:rsidRDefault="004E0576" w:rsidP="004E0576">
      <w:pPr>
        <w:rPr>
          <w:rFonts w:ascii="Times New Roman" w:hAnsi="Times New Roman"/>
          <w:b/>
          <w:color w:val="000000" w:themeColor="text1"/>
          <w:sz w:val="22"/>
          <w:szCs w:val="22"/>
          <w:lang w:eastAsia="ko-KR"/>
        </w:rPr>
      </w:pPr>
      <w:r w:rsidRPr="00D339BF">
        <w:rPr>
          <w:rFonts w:ascii="Times New Roman" w:hAnsi="Times New Roman"/>
          <w:b/>
          <w:bCs/>
          <w:color w:val="000000" w:themeColor="text1"/>
          <w:sz w:val="22"/>
          <w:szCs w:val="22"/>
          <w:lang w:eastAsia="ko-KR"/>
        </w:rPr>
        <w:t>Journal:</w:t>
      </w:r>
      <w:r w:rsidRPr="00D339BF">
        <w:rPr>
          <w:rFonts w:ascii="Times New Roman" w:hAnsi="Times New Roman"/>
          <w:color w:val="000000" w:themeColor="text1"/>
          <w:sz w:val="22"/>
          <w:szCs w:val="22"/>
          <w:lang w:eastAsia="ko-KR"/>
        </w:rPr>
        <w:t xml:space="preserve"> Sports Medicine Open</w:t>
      </w:r>
    </w:p>
    <w:p w14:paraId="2496A2D2" w14:textId="77777777" w:rsidR="004E0576" w:rsidRPr="00D339BF" w:rsidRDefault="004E0576" w:rsidP="004E057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D339BF">
        <w:rPr>
          <w:rFonts w:ascii="Times New Roman" w:hAnsi="Times New Roman"/>
          <w:b/>
          <w:bCs/>
          <w:color w:val="000000" w:themeColor="text1"/>
          <w:sz w:val="22"/>
          <w:szCs w:val="22"/>
        </w:rPr>
        <w:t>Authors:</w:t>
      </w:r>
      <w:r w:rsidRPr="00D339BF">
        <w:rPr>
          <w:rFonts w:ascii="Times New Roman" w:hAnsi="Times New Roman"/>
          <w:color w:val="000000" w:themeColor="text1"/>
          <w:sz w:val="22"/>
          <w:szCs w:val="22"/>
        </w:rPr>
        <w:t xml:space="preserve"> Dan Horan,</w:t>
      </w:r>
      <w:r w:rsidRPr="00D339BF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,5</w:t>
      </w:r>
      <w:r w:rsidRPr="00D339BF">
        <w:rPr>
          <w:rFonts w:ascii="Times New Roman" w:hAnsi="Times New Roman"/>
          <w:color w:val="000000" w:themeColor="text1"/>
          <w:sz w:val="22"/>
          <w:szCs w:val="22"/>
        </w:rPr>
        <w:t xml:space="preserve"> Seamus Kelly,</w:t>
      </w:r>
      <w:r w:rsidRPr="00D339BF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1 </w:t>
      </w:r>
      <w:r w:rsidRPr="00D339BF">
        <w:rPr>
          <w:rFonts w:ascii="Times New Roman" w:hAnsi="Times New Roman"/>
          <w:color w:val="000000" w:themeColor="text1"/>
          <w:sz w:val="22"/>
          <w:szCs w:val="22"/>
        </w:rPr>
        <w:t xml:space="preserve">Martin </w:t>
      </w:r>
      <w:r w:rsidRPr="00D339BF">
        <w:rPr>
          <w:rFonts w:ascii="Times New Roman" w:hAnsi="Times New Roman"/>
          <w:noProof/>
          <w:color w:val="000000" w:themeColor="text1"/>
          <w:sz w:val="22"/>
          <w:szCs w:val="22"/>
        </w:rPr>
        <w:t>Hägglund</w:t>
      </w:r>
      <w:r w:rsidRPr="00D339BF">
        <w:rPr>
          <w:rFonts w:ascii="Times New Roman" w:hAnsi="Times New Roman"/>
          <w:color w:val="000000" w:themeColor="text1"/>
          <w:sz w:val="22"/>
          <w:szCs w:val="22"/>
        </w:rPr>
        <w:t>,</w:t>
      </w:r>
      <w:r w:rsidRPr="00D339BF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2,3</w:t>
      </w:r>
      <w:r w:rsidRPr="00D339BF">
        <w:rPr>
          <w:rFonts w:ascii="Times New Roman" w:hAnsi="Times New Roman"/>
          <w:color w:val="000000" w:themeColor="text1"/>
          <w:sz w:val="22"/>
          <w:szCs w:val="22"/>
        </w:rPr>
        <w:t xml:space="preserve"> Catherine Blake,</w:t>
      </w:r>
      <w:r w:rsidRPr="00D339BF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Pr="00D339BF">
        <w:rPr>
          <w:rFonts w:ascii="Times New Roman" w:hAnsi="Times New Roman"/>
          <w:color w:val="000000" w:themeColor="text1"/>
          <w:sz w:val="22"/>
          <w:szCs w:val="22"/>
        </w:rPr>
        <w:t xml:space="preserve"> Mark Roe,</w:t>
      </w:r>
      <w:r w:rsidRPr="00D339BF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Pr="00D339BF">
        <w:rPr>
          <w:rFonts w:ascii="Times New Roman" w:hAnsi="Times New Roman"/>
          <w:color w:val="000000" w:themeColor="text1"/>
          <w:sz w:val="22"/>
          <w:szCs w:val="22"/>
        </w:rPr>
        <w:t xml:space="preserve"> Eamonn Delahunt.</w:t>
      </w:r>
      <w:r w:rsidRPr="00D339BF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,4</w:t>
      </w:r>
      <w:r w:rsidRPr="00D339BF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p w14:paraId="41F11892" w14:textId="77777777" w:rsidR="004E0576" w:rsidRPr="00D339BF" w:rsidRDefault="004E0576" w:rsidP="004E0576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5948816A" w14:textId="77777777" w:rsidR="004E0576" w:rsidRPr="00D339BF" w:rsidRDefault="004E0576" w:rsidP="004E0576">
      <w:pPr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D339BF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Authors’ Affiliations: </w:t>
      </w:r>
    </w:p>
    <w:p w14:paraId="4D999A52" w14:textId="77777777" w:rsidR="004E0576" w:rsidRPr="00D339BF" w:rsidRDefault="004E0576" w:rsidP="004E057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D339BF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Pr="00D339BF">
        <w:rPr>
          <w:rFonts w:ascii="Times New Roman" w:hAnsi="Times New Roman"/>
          <w:color w:val="000000" w:themeColor="text1"/>
          <w:sz w:val="22"/>
          <w:szCs w:val="22"/>
        </w:rPr>
        <w:t xml:space="preserve"> School of Public Health, Physiotherapy and Sports Science, University College Dublin, Dublin, Ireland </w:t>
      </w:r>
    </w:p>
    <w:p w14:paraId="18C21B53" w14:textId="77777777" w:rsidR="004E0576" w:rsidRPr="00D339BF" w:rsidRDefault="004E0576" w:rsidP="004E057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D339BF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2</w:t>
      </w:r>
      <w:r w:rsidRPr="00D339BF">
        <w:rPr>
          <w:rFonts w:ascii="Times New Roman" w:hAnsi="Times New Roman"/>
          <w:color w:val="000000" w:themeColor="text1"/>
          <w:sz w:val="22"/>
          <w:szCs w:val="22"/>
        </w:rPr>
        <w:t xml:space="preserve"> Football Research Group, Linköping University, Linköping, Sweden</w:t>
      </w:r>
    </w:p>
    <w:p w14:paraId="699F0954" w14:textId="77777777" w:rsidR="004E0576" w:rsidRPr="00D339BF" w:rsidRDefault="004E0576" w:rsidP="004E057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D339BF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3</w:t>
      </w:r>
      <w:r w:rsidRPr="00D339BF">
        <w:rPr>
          <w:rFonts w:ascii="Times New Roman" w:hAnsi="Times New Roman"/>
          <w:color w:val="000000" w:themeColor="text1"/>
          <w:sz w:val="22"/>
          <w:szCs w:val="22"/>
        </w:rPr>
        <w:t xml:space="preserve"> Division of Physiotherapy, Department of Health, Medicine and Caring Sciences, Linköping University, Linköping, Sweden</w:t>
      </w:r>
    </w:p>
    <w:p w14:paraId="1535D4FA" w14:textId="77777777" w:rsidR="004E0576" w:rsidRPr="00D339BF" w:rsidRDefault="004E0576" w:rsidP="004E057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D339BF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4</w:t>
      </w:r>
      <w:r w:rsidRPr="00D339BF">
        <w:rPr>
          <w:rFonts w:ascii="Times New Roman" w:hAnsi="Times New Roman"/>
          <w:color w:val="000000" w:themeColor="text1"/>
          <w:sz w:val="22"/>
          <w:szCs w:val="22"/>
        </w:rPr>
        <w:t xml:space="preserve"> Institute for Sport and Health, University College Dublin, Dublin, Ireland</w:t>
      </w:r>
    </w:p>
    <w:p w14:paraId="4D383F28" w14:textId="77777777" w:rsidR="004E0576" w:rsidRPr="00D339BF" w:rsidRDefault="004E0576" w:rsidP="004E057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D339BF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5 </w:t>
      </w:r>
      <w:r w:rsidRPr="00D339BF">
        <w:rPr>
          <w:rFonts w:ascii="Times New Roman" w:hAnsi="Times New Roman"/>
          <w:color w:val="000000" w:themeColor="text1"/>
          <w:sz w:val="22"/>
          <w:szCs w:val="22"/>
        </w:rPr>
        <w:t xml:space="preserve">Department of Sport, Leisure &amp; Childhood Studies, Munster Technological University, Cork, Ireland </w:t>
      </w:r>
    </w:p>
    <w:p w14:paraId="01DBAE30" w14:textId="77777777" w:rsidR="004E0576" w:rsidRPr="00D339BF" w:rsidRDefault="004E0576" w:rsidP="004E0576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63B613F1" w14:textId="77777777" w:rsidR="004E0576" w:rsidRPr="00D339BF" w:rsidRDefault="004E0576" w:rsidP="004E057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D339BF">
        <w:rPr>
          <w:rFonts w:ascii="Times New Roman" w:hAnsi="Times New Roman"/>
          <w:b/>
          <w:bCs/>
          <w:color w:val="000000" w:themeColor="text1"/>
          <w:sz w:val="22"/>
          <w:szCs w:val="22"/>
        </w:rPr>
        <w:t>Corresponding Author Email Address</w:t>
      </w:r>
    </w:p>
    <w:p w14:paraId="5B2800B5" w14:textId="77777777" w:rsidR="004E0576" w:rsidRPr="00D339BF" w:rsidRDefault="004E0576" w:rsidP="004E057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D339BF">
        <w:rPr>
          <w:rFonts w:ascii="Times New Roman" w:hAnsi="Times New Roman"/>
          <w:color w:val="000000" w:themeColor="text1"/>
          <w:sz w:val="22"/>
          <w:szCs w:val="22"/>
        </w:rPr>
        <w:t>Dan Horan: danhoran10@gmail.com</w:t>
      </w:r>
    </w:p>
    <w:p w14:paraId="7B6771E9" w14:textId="77777777" w:rsidR="006271FF" w:rsidRPr="006271FF" w:rsidRDefault="006271FF" w:rsidP="00353462">
      <w:pPr>
        <w:spacing w:line="360" w:lineRule="auto"/>
        <w:rPr>
          <w:rFonts w:ascii="Times New Roman" w:hAnsi="Times New Roman"/>
          <w:b/>
          <w:bCs/>
        </w:rPr>
      </w:pPr>
    </w:p>
    <w:p w14:paraId="252B2EB0" w14:textId="619E760B" w:rsidR="00353462" w:rsidRPr="006271FF" w:rsidRDefault="00394115" w:rsidP="00353462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Player </w:t>
      </w:r>
      <w:r w:rsidR="00992606">
        <w:rPr>
          <w:rFonts w:ascii="Times New Roman" w:hAnsi="Times New Roman"/>
          <w:b/>
          <w:bCs/>
        </w:rPr>
        <w:t>i</w:t>
      </w:r>
      <w:r w:rsidR="00353462" w:rsidRPr="006271FF">
        <w:rPr>
          <w:rFonts w:ascii="Times New Roman" w:hAnsi="Times New Roman"/>
          <w:b/>
          <w:bCs/>
        </w:rPr>
        <w:t xml:space="preserve">nterview </w:t>
      </w:r>
      <w:r w:rsidR="00992606">
        <w:rPr>
          <w:rFonts w:ascii="Times New Roman" w:hAnsi="Times New Roman"/>
          <w:b/>
          <w:bCs/>
        </w:rPr>
        <w:t>g</w:t>
      </w:r>
      <w:r w:rsidR="00353462" w:rsidRPr="006271FF">
        <w:rPr>
          <w:rFonts w:ascii="Times New Roman" w:hAnsi="Times New Roman"/>
          <w:b/>
          <w:bCs/>
        </w:rPr>
        <w:t>uide</w:t>
      </w:r>
    </w:p>
    <w:p w14:paraId="04AACFF0" w14:textId="77777777" w:rsidR="00353462" w:rsidRPr="006271FF" w:rsidRDefault="00353462" w:rsidP="00353462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 xml:space="preserve">1. How do you know you are ready to perform in a game? </w:t>
      </w:r>
    </w:p>
    <w:p w14:paraId="27F7CDEE" w14:textId="77777777" w:rsidR="00353462" w:rsidRPr="006271FF" w:rsidRDefault="00353462" w:rsidP="00353462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>2. How do you know you are not ready to perform in a game?</w:t>
      </w:r>
    </w:p>
    <w:p w14:paraId="68A3EF96" w14:textId="77777777" w:rsidR="00353462" w:rsidRPr="006271FF" w:rsidRDefault="00353462" w:rsidP="00353462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 xml:space="preserve">3. (a) What information informs these decisions? </w:t>
      </w:r>
    </w:p>
    <w:p w14:paraId="742B3C4F" w14:textId="77777777" w:rsidR="00353462" w:rsidRPr="006271FF" w:rsidRDefault="00353462" w:rsidP="00353462">
      <w:pPr>
        <w:spacing w:after="160" w:line="259" w:lineRule="auto"/>
        <w:rPr>
          <w:rFonts w:ascii="Times New Roman" w:hAnsi="Times New Roman"/>
          <w:color w:val="000000"/>
        </w:rPr>
      </w:pPr>
      <w:r w:rsidRPr="006271FF">
        <w:rPr>
          <w:rFonts w:ascii="Times New Roman" w:hAnsi="Times New Roman"/>
        </w:rPr>
        <w:t xml:space="preserve">    (b) </w:t>
      </w:r>
      <w:r w:rsidRPr="006271FF">
        <w:rPr>
          <w:rFonts w:ascii="Times New Roman" w:hAnsi="Times New Roman"/>
          <w:color w:val="000000"/>
        </w:rPr>
        <w:t xml:space="preserve">What do you use to measure match performance? </w:t>
      </w:r>
    </w:p>
    <w:p w14:paraId="39B59557" w14:textId="77777777" w:rsidR="00353462" w:rsidRPr="006271FF" w:rsidRDefault="00353462" w:rsidP="00353462">
      <w:pPr>
        <w:spacing w:after="160" w:line="259" w:lineRule="auto"/>
        <w:rPr>
          <w:rFonts w:ascii="Times New Roman" w:hAnsi="Times New Roman"/>
          <w:b/>
          <w:bCs/>
          <w:color w:val="FF0000"/>
        </w:rPr>
      </w:pPr>
      <w:r w:rsidRPr="006271FF">
        <w:rPr>
          <w:rFonts w:ascii="Times New Roman" w:hAnsi="Times New Roman"/>
          <w:color w:val="000000"/>
        </w:rPr>
        <w:t xml:space="preserve">    (c) What are your key performance indicators? </w:t>
      </w:r>
    </w:p>
    <w:p w14:paraId="062F0127" w14:textId="77777777" w:rsidR="00353462" w:rsidRPr="006271FF" w:rsidRDefault="00353462" w:rsidP="00353462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>4. Who decides if players are available to play?</w:t>
      </w:r>
    </w:p>
    <w:p w14:paraId="544BE0C6" w14:textId="77777777" w:rsidR="00353462" w:rsidRPr="006271FF" w:rsidRDefault="00353462" w:rsidP="00353462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 xml:space="preserve">5. (a) What strategies are used to ensure players are available to play? </w:t>
      </w:r>
    </w:p>
    <w:p w14:paraId="7DFB0130" w14:textId="77777777" w:rsidR="00353462" w:rsidRPr="006271FF" w:rsidRDefault="00353462" w:rsidP="00353462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 xml:space="preserve">   (b) Who or what influences these strategies? </w:t>
      </w:r>
    </w:p>
    <w:p w14:paraId="216998E8" w14:textId="77777777" w:rsidR="00353462" w:rsidRPr="006271FF" w:rsidRDefault="00353462" w:rsidP="00353462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 xml:space="preserve">6. What are the core competencies required of medical personnel working in elite-level women’s football? </w:t>
      </w:r>
    </w:p>
    <w:p w14:paraId="6B1BC988" w14:textId="77777777" w:rsidR="00353462" w:rsidRPr="006271FF" w:rsidRDefault="00353462" w:rsidP="00353462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>7. What are the core competencies required of strength and conditioning coaches working in elite-level women’s football?</w:t>
      </w:r>
    </w:p>
    <w:p w14:paraId="240F4AAA" w14:textId="77777777" w:rsidR="00353462" w:rsidRPr="006271FF" w:rsidRDefault="00353462" w:rsidP="00353462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 xml:space="preserve">8. </w:t>
      </w:r>
      <w:bookmarkStart w:id="0" w:name="_Hlk36822853"/>
      <w:r w:rsidRPr="006271FF">
        <w:rPr>
          <w:rFonts w:ascii="Times New Roman" w:hAnsi="Times New Roman"/>
        </w:rPr>
        <w:t>How do you know the club approach is working?</w:t>
      </w:r>
      <w:bookmarkEnd w:id="0"/>
    </w:p>
    <w:p w14:paraId="79B010BB" w14:textId="77777777" w:rsidR="00353462" w:rsidRPr="006271FF" w:rsidRDefault="00353462" w:rsidP="00353462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>9. Tell me your views on the gathering of all the injury surveillance data?</w:t>
      </w:r>
    </w:p>
    <w:p w14:paraId="727EBFE1" w14:textId="77777777" w:rsidR="00353462" w:rsidRPr="006271FF" w:rsidRDefault="00353462" w:rsidP="00353462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 xml:space="preserve">10. Is there anything else that we haven’t discussed about player availability that you think is important? </w:t>
      </w:r>
    </w:p>
    <w:p w14:paraId="77CC4E23" w14:textId="6C9C924E" w:rsidR="0010177A" w:rsidRPr="006271FF" w:rsidRDefault="0010177A">
      <w:pPr>
        <w:rPr>
          <w:rFonts w:ascii="Times New Roman" w:hAnsi="Times New Roman"/>
        </w:rPr>
      </w:pPr>
    </w:p>
    <w:p w14:paraId="33A8EF84" w14:textId="77777777" w:rsidR="00385D05" w:rsidRDefault="00385D05" w:rsidP="00394115">
      <w:pPr>
        <w:spacing w:line="360" w:lineRule="auto"/>
        <w:rPr>
          <w:rFonts w:ascii="Times New Roman" w:hAnsi="Times New Roman"/>
          <w:b/>
          <w:bCs/>
        </w:rPr>
      </w:pPr>
    </w:p>
    <w:p w14:paraId="544441ED" w14:textId="77777777" w:rsidR="004E0576" w:rsidRDefault="004E0576" w:rsidP="00394115">
      <w:pPr>
        <w:spacing w:line="360" w:lineRule="auto"/>
        <w:rPr>
          <w:rFonts w:ascii="Times New Roman" w:hAnsi="Times New Roman"/>
          <w:b/>
          <w:bCs/>
        </w:rPr>
      </w:pPr>
    </w:p>
    <w:p w14:paraId="35DCBE18" w14:textId="77777777" w:rsidR="004E0576" w:rsidRDefault="004E0576" w:rsidP="00394115">
      <w:pPr>
        <w:spacing w:line="360" w:lineRule="auto"/>
        <w:rPr>
          <w:rFonts w:ascii="Times New Roman" w:hAnsi="Times New Roman"/>
          <w:b/>
          <w:bCs/>
        </w:rPr>
      </w:pPr>
    </w:p>
    <w:p w14:paraId="208BF08A" w14:textId="77777777" w:rsidR="00D339BF" w:rsidRDefault="00D339BF" w:rsidP="00394115">
      <w:pPr>
        <w:spacing w:line="360" w:lineRule="auto"/>
        <w:rPr>
          <w:rFonts w:ascii="Times New Roman" w:hAnsi="Times New Roman"/>
          <w:b/>
          <w:bCs/>
        </w:rPr>
      </w:pPr>
    </w:p>
    <w:p w14:paraId="753219F3" w14:textId="59A1F910" w:rsidR="00394115" w:rsidRPr="006271FF" w:rsidRDefault="00394115" w:rsidP="00394115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 xml:space="preserve">Medical </w:t>
      </w:r>
      <w:r w:rsidR="00992606">
        <w:rPr>
          <w:rFonts w:ascii="Times New Roman" w:hAnsi="Times New Roman"/>
          <w:b/>
          <w:bCs/>
        </w:rPr>
        <w:t>p</w:t>
      </w:r>
      <w:r>
        <w:rPr>
          <w:rFonts w:ascii="Times New Roman" w:hAnsi="Times New Roman"/>
          <w:b/>
          <w:bCs/>
        </w:rPr>
        <w:t xml:space="preserve">ersonnel and </w:t>
      </w:r>
      <w:r w:rsidR="00296967">
        <w:rPr>
          <w:rFonts w:ascii="Times New Roman" w:hAnsi="Times New Roman"/>
          <w:b/>
          <w:bCs/>
        </w:rPr>
        <w:t xml:space="preserve">head </w:t>
      </w:r>
      <w:r w:rsidR="00992606">
        <w:rPr>
          <w:rFonts w:ascii="Times New Roman" w:hAnsi="Times New Roman"/>
          <w:b/>
          <w:bCs/>
        </w:rPr>
        <w:t>coaches i</w:t>
      </w:r>
      <w:r w:rsidRPr="006271FF">
        <w:rPr>
          <w:rFonts w:ascii="Times New Roman" w:hAnsi="Times New Roman"/>
          <w:b/>
          <w:bCs/>
        </w:rPr>
        <w:t xml:space="preserve">nterview </w:t>
      </w:r>
      <w:r w:rsidR="00992606">
        <w:rPr>
          <w:rFonts w:ascii="Times New Roman" w:hAnsi="Times New Roman"/>
          <w:b/>
          <w:bCs/>
        </w:rPr>
        <w:t>g</w:t>
      </w:r>
      <w:r w:rsidRPr="006271FF">
        <w:rPr>
          <w:rFonts w:ascii="Times New Roman" w:hAnsi="Times New Roman"/>
          <w:b/>
          <w:bCs/>
        </w:rPr>
        <w:t>uide</w:t>
      </w:r>
    </w:p>
    <w:p w14:paraId="1E1A66FB" w14:textId="5C5C1478" w:rsidR="00394115" w:rsidRPr="006271FF" w:rsidRDefault="00394115" w:rsidP="00394115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 xml:space="preserve">1. How do you know </w:t>
      </w:r>
      <w:r w:rsidR="00992606">
        <w:rPr>
          <w:rFonts w:ascii="Times New Roman" w:hAnsi="Times New Roman"/>
        </w:rPr>
        <w:t>players</w:t>
      </w:r>
      <w:r w:rsidRPr="006271FF">
        <w:rPr>
          <w:rFonts w:ascii="Times New Roman" w:hAnsi="Times New Roman"/>
        </w:rPr>
        <w:t xml:space="preserve"> are ready to perform in a game? </w:t>
      </w:r>
    </w:p>
    <w:p w14:paraId="75ED6DA4" w14:textId="09293E5E" w:rsidR="00394115" w:rsidRPr="006271FF" w:rsidRDefault="00394115" w:rsidP="00394115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 xml:space="preserve">2. How do you know </w:t>
      </w:r>
      <w:r w:rsidR="00FA3BA0">
        <w:rPr>
          <w:rFonts w:ascii="Times New Roman" w:hAnsi="Times New Roman"/>
        </w:rPr>
        <w:t>players</w:t>
      </w:r>
      <w:r w:rsidRPr="006271FF">
        <w:rPr>
          <w:rFonts w:ascii="Times New Roman" w:hAnsi="Times New Roman"/>
        </w:rPr>
        <w:t xml:space="preserve"> are not ready to perform in a game?</w:t>
      </w:r>
    </w:p>
    <w:p w14:paraId="30943134" w14:textId="77777777" w:rsidR="00394115" w:rsidRPr="006271FF" w:rsidRDefault="00394115" w:rsidP="00394115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 xml:space="preserve">3. (a) What information informs these decisions? </w:t>
      </w:r>
    </w:p>
    <w:p w14:paraId="40305ED9" w14:textId="77777777" w:rsidR="00394115" w:rsidRPr="006271FF" w:rsidRDefault="00394115" w:rsidP="00394115">
      <w:pPr>
        <w:spacing w:after="160" w:line="259" w:lineRule="auto"/>
        <w:rPr>
          <w:rFonts w:ascii="Times New Roman" w:hAnsi="Times New Roman"/>
          <w:color w:val="000000"/>
        </w:rPr>
      </w:pPr>
      <w:r w:rsidRPr="006271FF">
        <w:rPr>
          <w:rFonts w:ascii="Times New Roman" w:hAnsi="Times New Roman"/>
        </w:rPr>
        <w:t xml:space="preserve">    (b) </w:t>
      </w:r>
      <w:r w:rsidRPr="006271FF">
        <w:rPr>
          <w:rFonts w:ascii="Times New Roman" w:hAnsi="Times New Roman"/>
          <w:color w:val="000000"/>
        </w:rPr>
        <w:t xml:space="preserve">What do you use to measure match performance? </w:t>
      </w:r>
    </w:p>
    <w:p w14:paraId="1AB38533" w14:textId="77777777" w:rsidR="00394115" w:rsidRPr="006271FF" w:rsidRDefault="00394115" w:rsidP="00394115">
      <w:pPr>
        <w:spacing w:after="160" w:line="259" w:lineRule="auto"/>
        <w:rPr>
          <w:rFonts w:ascii="Times New Roman" w:hAnsi="Times New Roman"/>
          <w:b/>
          <w:bCs/>
          <w:color w:val="FF0000"/>
        </w:rPr>
      </w:pPr>
      <w:r w:rsidRPr="006271FF">
        <w:rPr>
          <w:rFonts w:ascii="Times New Roman" w:hAnsi="Times New Roman"/>
          <w:color w:val="000000"/>
        </w:rPr>
        <w:t xml:space="preserve">    (c) What are your key performance indicators? </w:t>
      </w:r>
    </w:p>
    <w:p w14:paraId="7409AB40" w14:textId="77777777" w:rsidR="00394115" w:rsidRPr="006271FF" w:rsidRDefault="00394115" w:rsidP="00394115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>4. Who decides if players are available to play?</w:t>
      </w:r>
    </w:p>
    <w:p w14:paraId="31FB9928" w14:textId="77777777" w:rsidR="00394115" w:rsidRPr="006271FF" w:rsidRDefault="00394115" w:rsidP="00394115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 xml:space="preserve">5. (a) What strategies are used to ensure players are available to play? </w:t>
      </w:r>
    </w:p>
    <w:p w14:paraId="1C2F6462" w14:textId="77777777" w:rsidR="00394115" w:rsidRPr="006271FF" w:rsidRDefault="00394115" w:rsidP="00394115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 xml:space="preserve">   (b) Who or what influences these strategies? </w:t>
      </w:r>
    </w:p>
    <w:p w14:paraId="612AB6B3" w14:textId="77777777" w:rsidR="00394115" w:rsidRPr="006271FF" w:rsidRDefault="00394115" w:rsidP="00394115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 xml:space="preserve">6. What are the core competencies required of medical personnel working in elite-level women’s football? </w:t>
      </w:r>
    </w:p>
    <w:p w14:paraId="3EAFEC96" w14:textId="77777777" w:rsidR="00394115" w:rsidRPr="006271FF" w:rsidRDefault="00394115" w:rsidP="00394115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>7. What are the core competencies required of strength and conditioning coaches working in elite-level women’s football?</w:t>
      </w:r>
    </w:p>
    <w:p w14:paraId="7E13FE1F" w14:textId="77777777" w:rsidR="00394115" w:rsidRPr="006271FF" w:rsidRDefault="00394115" w:rsidP="00394115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>8. How do you know the club approach is working?</w:t>
      </w:r>
    </w:p>
    <w:p w14:paraId="6008DDFA" w14:textId="77777777" w:rsidR="00394115" w:rsidRPr="006271FF" w:rsidRDefault="00394115" w:rsidP="00394115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>9. Tell me your views on the gathering of all the injury surveillance data?</w:t>
      </w:r>
    </w:p>
    <w:p w14:paraId="4F389D41" w14:textId="77777777" w:rsidR="00394115" w:rsidRPr="006271FF" w:rsidRDefault="00394115" w:rsidP="00394115">
      <w:pPr>
        <w:spacing w:after="160" w:line="259" w:lineRule="auto"/>
        <w:rPr>
          <w:rFonts w:ascii="Times New Roman" w:hAnsi="Times New Roman"/>
        </w:rPr>
      </w:pPr>
      <w:r w:rsidRPr="006271FF">
        <w:rPr>
          <w:rFonts w:ascii="Times New Roman" w:hAnsi="Times New Roman"/>
        </w:rPr>
        <w:t xml:space="preserve">10. Is there anything else that we haven’t discussed about player availability that you think is important? </w:t>
      </w:r>
    </w:p>
    <w:p w14:paraId="4DA5A841" w14:textId="77777777" w:rsidR="00353462" w:rsidRPr="006271FF" w:rsidRDefault="00353462">
      <w:pPr>
        <w:rPr>
          <w:rFonts w:ascii="Times New Roman" w:hAnsi="Times New Roman"/>
        </w:rPr>
      </w:pPr>
    </w:p>
    <w:sectPr w:rsidR="00353462" w:rsidRPr="006271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462"/>
    <w:rsid w:val="00037375"/>
    <w:rsid w:val="0010177A"/>
    <w:rsid w:val="00296967"/>
    <w:rsid w:val="00353462"/>
    <w:rsid w:val="00385D05"/>
    <w:rsid w:val="00394115"/>
    <w:rsid w:val="0045697F"/>
    <w:rsid w:val="004E0576"/>
    <w:rsid w:val="005C75A2"/>
    <w:rsid w:val="006271FF"/>
    <w:rsid w:val="00752ED5"/>
    <w:rsid w:val="00992606"/>
    <w:rsid w:val="009B386D"/>
    <w:rsid w:val="00B70F2B"/>
    <w:rsid w:val="00BB2C0D"/>
    <w:rsid w:val="00D339BF"/>
    <w:rsid w:val="00DC2927"/>
    <w:rsid w:val="00FA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774A67"/>
  <w15:chartTrackingRefBased/>
  <w15:docId w15:val="{DE5EF52E-F2C9-4061-9767-95FF6F891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462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Horan</dc:creator>
  <cp:keywords/>
  <dc:description/>
  <cp:lastModifiedBy>Dan Horan</cp:lastModifiedBy>
  <cp:revision>16</cp:revision>
  <dcterms:created xsi:type="dcterms:W3CDTF">2022-08-23T13:16:00Z</dcterms:created>
  <dcterms:modified xsi:type="dcterms:W3CDTF">2023-07-24T20:00:00Z</dcterms:modified>
</cp:coreProperties>
</file>